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0AB41" w14:textId="3B6FB06C" w:rsidR="00E601F3" w:rsidRDefault="00C31C7F">
      <w:hyperlink r:id="rId4" w:history="1">
        <w:r w:rsidR="00C44DF2" w:rsidRPr="00C26FA8">
          <w:rPr>
            <w:rStyle w:val="a3"/>
          </w:rPr>
          <w:t>https://www.jianguoyun.com/p/DYpOZ6QQutubChin0aoE</w:t>
        </w:r>
      </w:hyperlink>
    </w:p>
    <w:p w14:paraId="1DA8AB63" w14:textId="6E00E07D" w:rsidR="00C44DF2" w:rsidRDefault="00C31C7F">
      <w:hyperlink r:id="rId5" w:history="1">
        <w:r w:rsidR="00C44DF2" w:rsidRPr="00C26FA8">
          <w:rPr>
            <w:rStyle w:val="a3"/>
          </w:rPr>
          <w:t>https://www.jianguoyun.com/p/DcD_UsYQytGbChio1qgE</w:t>
        </w:r>
      </w:hyperlink>
    </w:p>
    <w:p w14:paraId="3A60397F" w14:textId="5F8C71A3" w:rsidR="00C44DF2" w:rsidRDefault="00C31C7F">
      <w:hyperlink r:id="rId6" w:history="1">
        <w:r w:rsidRPr="00C319A8">
          <w:rPr>
            <w:rStyle w:val="a3"/>
          </w:rPr>
          <w:t>https://www.jianguoyun.com/p/DcNDvLUQytGbChim1qgE</w:t>
        </w:r>
      </w:hyperlink>
    </w:p>
    <w:p w14:paraId="346834F0" w14:textId="13E26A2F" w:rsidR="00C31C7F" w:rsidRPr="00C31C7F" w:rsidRDefault="00C31C7F">
      <w:pPr>
        <w:rPr>
          <w:rFonts w:hint="eastAsia"/>
        </w:rPr>
      </w:pPr>
      <w:r w:rsidRPr="00C31C7F">
        <w:t>https://www.jianguoyun.com/p/DdF9kcMQytGbChjej7AE</w:t>
      </w:r>
    </w:p>
    <w:sectPr w:rsidR="00C31C7F" w:rsidRPr="00C31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F2"/>
    <w:rsid w:val="0002672A"/>
    <w:rsid w:val="00C31C7F"/>
    <w:rsid w:val="00C44DF2"/>
    <w:rsid w:val="00E26E26"/>
    <w:rsid w:val="00E6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670E9"/>
  <w15:chartTrackingRefBased/>
  <w15:docId w15:val="{397A366B-19C2-47AE-8C28-38DEE4A5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4DF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44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cNDvLUQytGbChim1qgE" TargetMode="External"/><Relationship Id="rId5" Type="http://schemas.openxmlformats.org/officeDocument/2006/relationships/hyperlink" Target="https://www.jianguoyun.com/p/DcD_UsYQytGbChio1qgE" TargetMode="External"/><Relationship Id="rId4" Type="http://schemas.openxmlformats.org/officeDocument/2006/relationships/hyperlink" Target="https://www.jianguoyun.com/p/DYpOZ6QQutubChin0ao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芳芳</dc:creator>
  <cp:keywords/>
  <dc:description/>
  <cp:lastModifiedBy>朱 融慧</cp:lastModifiedBy>
  <cp:revision>2</cp:revision>
  <dcterms:created xsi:type="dcterms:W3CDTF">2022-01-21T15:24:00Z</dcterms:created>
  <dcterms:modified xsi:type="dcterms:W3CDTF">2022-03-08T05:21:00Z</dcterms:modified>
</cp:coreProperties>
</file>